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2"/>
          <w:szCs w:val="22"/>
          <w:lang w:val="en-CA"/>
        </w:rPr>
      </w:pPr>
      <w:r>
        <w:rPr>
          <w:rFonts w:cs="Helvetica" w:ascii="Helvetica" w:hAnsi="Helvetica"/>
          <w:sz w:val="22"/>
          <w:szCs w:val="22"/>
          <w:lang w:val="en-CA"/>
        </w:rPr>
        <w:t>Supplemental_Table_S17: List of transcription factors showing tissue-specificity based on DESeq2 analysis</w:t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en-CA"/>
        </w:rPr>
      </w:pPr>
      <w:r>
        <w:rPr>
          <w:rFonts w:cs="Helvetica" w:ascii="Helvetica" w:hAnsi="Helvetica"/>
          <w:i/>
          <w:sz w:val="22"/>
          <w:szCs w:val="22"/>
          <w:lang w:val="en-CA"/>
        </w:rPr>
      </w:r>
    </w:p>
    <w:tbl>
      <w:tblPr>
        <w:tblW w:w="90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1251"/>
        <w:gridCol w:w="1220"/>
        <w:gridCol w:w="1220"/>
        <w:gridCol w:w="1520"/>
        <w:gridCol w:w="1240"/>
        <w:gridCol w:w="1220"/>
      </w:tblGrid>
      <w:tr>
        <w:trPr>
          <w:trHeight w:val="26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 xml:space="preserve">ceh-32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Fs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 xml:space="preserve">cnd-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F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 xml:space="preserve">end-1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F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hlh-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F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 xml:space="preserve">nhr-25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F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 xml:space="preserve">pha-4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F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 xml:space="preserve">tbx-37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Fs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dac-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unc-3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odd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lh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4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5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36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5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adf-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6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rnt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7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ref-2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fkh-10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5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lin-3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5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dmd-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he-1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43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3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5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gl-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5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27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tx-3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nd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lt-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pax-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9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ax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32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ab-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ts-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3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ha-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bx-7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8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bar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lt-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unc-12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ztf-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mg-6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lh-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6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unc-9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4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lh-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unc-39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fkh-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zip-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em-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6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es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2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s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lt-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4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69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lh-34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lh-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lpd-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let-38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7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dhhc-1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ts-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cch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1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10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ptf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2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ztf-2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7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gn-1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gl-4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3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K02D7.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8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ros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7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K05F1.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7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grl-25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9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ts-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03D4.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lin-2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lh-10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ast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oe-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omi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F21A9.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lh-3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vab-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4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unc-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vab-1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F26A10.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Y17G7B.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qm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amt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4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3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at-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gl-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W04B5.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tbp-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lin-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lsy-2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hsf-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lt-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klf-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mab-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R05D3.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F55B11.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ceh-1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70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9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ZK337.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bx-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nd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yd-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zim-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8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dz-3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zim-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6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6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0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18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5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27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0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lt-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0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45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0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Y41D4B.2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3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14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ra-1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3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ehn-3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1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56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gla-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7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T18D3.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sptf-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gei-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1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zip-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13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zip-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3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3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zip-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nhr-24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dve-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Helvetica" w:hAnsi="Helvetica" w:cs="Helvetica"/>
          <w:i/>
          <w:i/>
          <w:sz w:val="22"/>
          <w:szCs w:val="22"/>
          <w:lang w:val="en-CA"/>
        </w:rPr>
      </w:pPr>
      <w:r>
        <w:rPr>
          <w:rFonts w:cs="Helvetica" w:ascii="Helvetica" w:hAnsi="Helvetica"/>
          <w:i/>
          <w:sz w:val="22"/>
          <w:szCs w:val="22"/>
          <w:lang w:val="en-CA"/>
        </w:rPr>
      </w:r>
    </w:p>
    <w:p>
      <w:pPr>
        <w:pStyle w:val="Normal"/>
        <w:rPr>
          <w:rFonts w:ascii="Helvetica" w:hAnsi="Helvetica" w:cs="Helvetica"/>
          <w:i/>
          <w:i/>
          <w:sz w:val="22"/>
          <w:szCs w:val="22"/>
          <w:lang w:val="en-CA"/>
        </w:rPr>
      </w:pPr>
      <w:r>
        <w:rPr>
          <w:rFonts w:cs="Helvetica" w:ascii="Helvetica" w:hAnsi="Helvetica"/>
          <w:i/>
          <w:sz w:val="22"/>
          <w:szCs w:val="22"/>
          <w:lang w:val="en-CA"/>
        </w:rPr>
      </w:r>
    </w:p>
    <w:p>
      <w:pPr>
        <w:pStyle w:val="Normal"/>
        <w:rPr>
          <w:rFonts w:ascii="Helvetica" w:hAnsi="Helvetica" w:cs="Helvetica"/>
          <w:i/>
          <w:i/>
          <w:lang w:val="en-CA"/>
        </w:rPr>
      </w:pPr>
      <w:r>
        <w:rPr>
          <w:rFonts w:cs="Helvetica" w:ascii="Helvetica" w:hAnsi="Helvetica"/>
          <w:i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22:53:00Z</dcterms:created>
  <dc:creator>ADAM D. WARNER</dc:creator>
  <dc:description/>
  <cp:keywords/>
  <dc:language>en-US</dc:language>
  <cp:lastModifiedBy>Adam Warner</cp:lastModifiedBy>
  <dcterms:modified xsi:type="dcterms:W3CDTF">2018-12-04T21:28:00Z</dcterms:modified>
  <cp:revision>3</cp:revision>
  <dc:subject/>
  <dc:title/>
</cp:coreProperties>
</file>